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CA9" w:rsidRPr="005C5434" w:rsidRDefault="005C5434" w:rsidP="00C0374D">
      <w:pPr>
        <w:spacing w:line="360" w:lineRule="auto"/>
        <w:jc w:val="both"/>
        <w:rPr>
          <w:rFonts w:ascii="Calibri" w:hAnsi="Calibri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  <w:r w:rsidRPr="005C5434">
        <w:rPr>
          <w:rFonts w:ascii="Calibri" w:hAnsi="Calibri" w:cs="Times New Roman"/>
          <w:b/>
          <w:color w:val="000000" w:themeColor="text1"/>
          <w:sz w:val="22"/>
          <w:szCs w:val="22"/>
        </w:rPr>
        <w:t xml:space="preserve">Online </w:t>
      </w:r>
      <w:r w:rsidR="00306CA9" w:rsidRPr="005C5434">
        <w:rPr>
          <w:rFonts w:ascii="Calibri" w:hAnsi="Calibri" w:cs="Times New Roman"/>
          <w:b/>
          <w:color w:val="000000" w:themeColor="text1"/>
          <w:sz w:val="22"/>
          <w:szCs w:val="22"/>
        </w:rPr>
        <w:t xml:space="preserve">Table </w:t>
      </w:r>
      <w:r w:rsidRPr="005C5434">
        <w:rPr>
          <w:rFonts w:ascii="Calibri" w:hAnsi="Calibri" w:cs="Times New Roman"/>
          <w:b/>
          <w:color w:val="000000" w:themeColor="text1"/>
          <w:sz w:val="22"/>
          <w:szCs w:val="22"/>
        </w:rPr>
        <w:t>1</w:t>
      </w:r>
      <w:r w:rsidR="00306CA9" w:rsidRPr="005C5434">
        <w:rPr>
          <w:rFonts w:ascii="Calibri" w:hAnsi="Calibri" w:cs="Times New Roman"/>
          <w:b/>
          <w:color w:val="000000" w:themeColor="text1"/>
          <w:sz w:val="22"/>
          <w:szCs w:val="22"/>
        </w:rPr>
        <w:t xml:space="preserve"> Hospital outcome</w:t>
      </w:r>
    </w:p>
    <w:tbl>
      <w:tblPr>
        <w:tblStyle w:val="a5"/>
        <w:tblW w:w="1346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2858"/>
        <w:gridCol w:w="2857"/>
        <w:gridCol w:w="2734"/>
        <w:gridCol w:w="1843"/>
      </w:tblGrid>
      <w:tr w:rsidR="009D1C20" w:rsidRPr="005C5434" w:rsidTr="003D1E9D">
        <w:trPr>
          <w:trHeight w:val="479"/>
        </w:trPr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DFF" w:rsidRPr="005C5434" w:rsidRDefault="00562DFF" w:rsidP="005C5434">
            <w:pPr>
              <w:spacing w:line="276" w:lineRule="auto"/>
              <w:ind w:firstLineChars="50" w:firstLine="110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DFF" w:rsidRPr="005C5434" w:rsidRDefault="00562DFF" w:rsidP="005C5434">
            <w:pPr>
              <w:spacing w:line="276" w:lineRule="auto"/>
              <w:ind w:firstLineChars="50" w:firstLine="110"/>
              <w:jc w:val="center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DFF" w:rsidRPr="005C5434" w:rsidRDefault="00562DFF" w:rsidP="005C5434">
            <w:pPr>
              <w:spacing w:line="276" w:lineRule="auto"/>
              <w:ind w:firstLineChars="50" w:firstLine="110"/>
              <w:jc w:val="center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Lower PpO2 (163)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DFF" w:rsidRPr="005C5434" w:rsidRDefault="00562DFF" w:rsidP="005C5434">
            <w:pPr>
              <w:spacing w:line="276" w:lineRule="auto"/>
              <w:ind w:firstLineChars="50" w:firstLine="110"/>
              <w:jc w:val="center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Higher PpO2 (21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DFF" w:rsidRPr="005C5434" w:rsidRDefault="00562DFF" w:rsidP="005C5434">
            <w:pPr>
              <w:spacing w:line="276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P valve</w:t>
            </w:r>
          </w:p>
        </w:tc>
      </w:tr>
      <w:tr w:rsidR="009D1C20" w:rsidRPr="005C5434" w:rsidTr="003D1E9D">
        <w:trPr>
          <w:trHeight w:val="498"/>
        </w:trPr>
        <w:tc>
          <w:tcPr>
            <w:tcW w:w="3175" w:type="dxa"/>
            <w:vAlign w:val="center"/>
          </w:tcPr>
          <w:p w:rsidR="00562DFF" w:rsidRPr="005C5434" w:rsidRDefault="00562DFF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Maximum VIS</w:t>
            </w:r>
            <w:r w:rsidR="006D5987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*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, point</w:t>
            </w:r>
          </w:p>
        </w:tc>
        <w:tc>
          <w:tcPr>
            <w:tcW w:w="2858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9.0 (6.0-13.5</w:t>
            </w:r>
            <w:r w:rsidR="00562DFF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57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8.70 (5.</w:t>
            </w:r>
            <w:r w:rsidR="00FF5115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-12.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</w:t>
            </w:r>
            <w:r w:rsidR="00FF5115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734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.00 (6.0-14.</w:t>
            </w:r>
            <w:r w:rsidR="00FF5115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1843" w:type="dxa"/>
            <w:vAlign w:val="center"/>
          </w:tcPr>
          <w:p w:rsidR="00562DFF" w:rsidRPr="005C5434" w:rsidRDefault="00FF5115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46</w:t>
            </w:r>
          </w:p>
        </w:tc>
      </w:tr>
      <w:tr w:rsidR="009D1C20" w:rsidRPr="005C5434" w:rsidTr="003D1E9D">
        <w:trPr>
          <w:trHeight w:val="479"/>
        </w:trPr>
        <w:tc>
          <w:tcPr>
            <w:tcW w:w="3175" w:type="dxa"/>
            <w:vAlign w:val="center"/>
          </w:tcPr>
          <w:p w:rsidR="00562DFF" w:rsidRPr="005C5434" w:rsidRDefault="00562DFF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ICU stay, hrs</w:t>
            </w:r>
          </w:p>
        </w:tc>
        <w:tc>
          <w:tcPr>
            <w:tcW w:w="2858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9.0</w:t>
            </w:r>
            <w:r w:rsid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 xml:space="preserve"> (44.0-139.2</w:t>
            </w:r>
            <w:r w:rsidR="00562DFF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57" w:type="dxa"/>
            <w:vAlign w:val="center"/>
          </w:tcPr>
          <w:p w:rsidR="00562DFF" w:rsidRPr="005C5434" w:rsidRDefault="005C5434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5.00 (43.0-102.</w:t>
            </w:r>
            <w:r w:rsidR="00FF5115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734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71.00 (45.0-151.</w:t>
            </w:r>
            <w:r w:rsidR="00FF5115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1843" w:type="dxa"/>
            <w:vAlign w:val="center"/>
          </w:tcPr>
          <w:p w:rsidR="00562DFF" w:rsidRPr="005C5434" w:rsidRDefault="00FF5115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10</w:t>
            </w:r>
          </w:p>
        </w:tc>
      </w:tr>
      <w:tr w:rsidR="009D1C20" w:rsidRPr="005C5434" w:rsidTr="003D1E9D">
        <w:trPr>
          <w:trHeight w:val="479"/>
        </w:trPr>
        <w:tc>
          <w:tcPr>
            <w:tcW w:w="3175" w:type="dxa"/>
            <w:vAlign w:val="center"/>
          </w:tcPr>
          <w:p w:rsidR="00562DFF" w:rsidRPr="005C5434" w:rsidRDefault="00562DFF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MV time, hrs</w:t>
            </w:r>
          </w:p>
        </w:tc>
        <w:tc>
          <w:tcPr>
            <w:tcW w:w="2858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2.0 (12.8-69.</w:t>
            </w:r>
            <w:r w:rsidR="00562DFF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857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1.00 (7.5-45.</w:t>
            </w:r>
            <w:r w:rsidR="00FF5115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734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4.0 (18.0-92.</w:t>
            </w:r>
            <w:r w:rsidR="00FF5115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1843" w:type="dxa"/>
            <w:vAlign w:val="center"/>
          </w:tcPr>
          <w:p w:rsidR="00562DFF" w:rsidRPr="005C5434" w:rsidRDefault="00FF5115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9D1C20" w:rsidRPr="005C5434" w:rsidTr="003D1E9D">
        <w:trPr>
          <w:trHeight w:val="87"/>
        </w:trPr>
        <w:tc>
          <w:tcPr>
            <w:tcW w:w="3175" w:type="dxa"/>
            <w:vAlign w:val="center"/>
          </w:tcPr>
          <w:p w:rsidR="00E132FF" w:rsidRPr="005C5434" w:rsidRDefault="00E132FF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MV time &gt;48 hrs, %</w:t>
            </w:r>
          </w:p>
        </w:tc>
        <w:tc>
          <w:tcPr>
            <w:tcW w:w="2858" w:type="dxa"/>
            <w:vAlign w:val="center"/>
          </w:tcPr>
          <w:p w:rsidR="00E132FF" w:rsidRPr="005C5434" w:rsidRDefault="00E132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16 (30.</w:t>
            </w:r>
            <w:r w:rsidR="003D1E9D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9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857" w:type="dxa"/>
            <w:vAlign w:val="center"/>
          </w:tcPr>
          <w:p w:rsidR="00E132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7 (22.7</w:t>
            </w:r>
            <w:r w:rsidR="00E132FF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734" w:type="dxa"/>
            <w:vAlign w:val="center"/>
          </w:tcPr>
          <w:p w:rsidR="00E132FF" w:rsidRPr="005C5434" w:rsidRDefault="00E132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79 (37.</w:t>
            </w:r>
            <w:r w:rsidR="003D1E9D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43" w:type="dxa"/>
            <w:vAlign w:val="center"/>
          </w:tcPr>
          <w:p w:rsidR="00E132FF" w:rsidRPr="005C5434" w:rsidRDefault="00E132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9D1C20" w:rsidRPr="005C5434" w:rsidTr="003D1E9D">
        <w:trPr>
          <w:trHeight w:val="479"/>
        </w:trPr>
        <w:tc>
          <w:tcPr>
            <w:tcW w:w="3175" w:type="dxa"/>
            <w:vAlign w:val="center"/>
          </w:tcPr>
          <w:p w:rsidR="00E132FF" w:rsidRPr="005C5434" w:rsidRDefault="00E132FF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MV time &gt;72 hrs, %</w:t>
            </w:r>
          </w:p>
        </w:tc>
        <w:tc>
          <w:tcPr>
            <w:tcW w:w="2858" w:type="dxa"/>
            <w:vAlign w:val="center"/>
          </w:tcPr>
          <w:p w:rsidR="00E132FF" w:rsidRPr="005C5434" w:rsidRDefault="00E132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2 (27.1%)</w:t>
            </w:r>
          </w:p>
        </w:tc>
        <w:tc>
          <w:tcPr>
            <w:tcW w:w="2857" w:type="dxa"/>
            <w:vAlign w:val="center"/>
          </w:tcPr>
          <w:p w:rsidR="00E132FF" w:rsidRPr="005C5434" w:rsidRDefault="00E132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4 (20.</w:t>
            </w:r>
            <w:r w:rsidR="003D1E9D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9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734" w:type="dxa"/>
            <w:vAlign w:val="center"/>
          </w:tcPr>
          <w:p w:rsidR="00E132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8 (31.9</w:t>
            </w:r>
            <w:r w:rsidR="00E132FF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43" w:type="dxa"/>
            <w:vAlign w:val="center"/>
          </w:tcPr>
          <w:p w:rsidR="00E132FF" w:rsidRPr="005C5434" w:rsidRDefault="00E132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FC0692" w:rsidRPr="005C5434" w:rsidTr="009D2718">
        <w:trPr>
          <w:trHeight w:val="479"/>
        </w:trPr>
        <w:tc>
          <w:tcPr>
            <w:tcW w:w="3175" w:type="dxa"/>
            <w:vAlign w:val="center"/>
          </w:tcPr>
          <w:p w:rsidR="00FC0692" w:rsidRPr="005C5434" w:rsidRDefault="00FC0692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Acute lung injury, %</w:t>
            </w:r>
          </w:p>
        </w:tc>
        <w:tc>
          <w:tcPr>
            <w:tcW w:w="2858" w:type="dxa"/>
            <w:vAlign w:val="center"/>
          </w:tcPr>
          <w:p w:rsidR="00FC0692" w:rsidRPr="005C5434" w:rsidRDefault="005C5434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38 (36.8</w:t>
            </w:r>
            <w:r w:rsidR="00FC0692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857" w:type="dxa"/>
          </w:tcPr>
          <w:p w:rsidR="00FC0692" w:rsidRPr="005C5434" w:rsidRDefault="00FC0692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0 (30.</w:t>
            </w:r>
            <w:r w:rsidR="005C5434">
              <w:rPr>
                <w:rFonts w:ascii="Calibri" w:hAnsi="Calibri" w:cs="Times New Roman" w:hint="eastAsia"/>
                <w:color w:val="000000" w:themeColor="text1"/>
                <w:sz w:val="22"/>
                <w:szCs w:val="22"/>
              </w:rPr>
              <w:t>7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734" w:type="dxa"/>
          </w:tcPr>
          <w:p w:rsidR="00FC0692" w:rsidRPr="005C5434" w:rsidRDefault="005C5434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88 (41.5</w:t>
            </w:r>
            <w:r w:rsidR="00FC0692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 xml:space="preserve">%) </w:t>
            </w:r>
          </w:p>
        </w:tc>
        <w:tc>
          <w:tcPr>
            <w:tcW w:w="1843" w:type="dxa"/>
            <w:vAlign w:val="center"/>
          </w:tcPr>
          <w:p w:rsidR="00FC0692" w:rsidRPr="005C5434" w:rsidRDefault="00FC0692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FC0692" w:rsidRPr="005C5434" w:rsidTr="003D1E9D">
        <w:trPr>
          <w:trHeight w:val="479"/>
        </w:trPr>
        <w:tc>
          <w:tcPr>
            <w:tcW w:w="3175" w:type="dxa"/>
            <w:vAlign w:val="center"/>
          </w:tcPr>
          <w:p w:rsidR="00FC0692" w:rsidRPr="005C5434" w:rsidRDefault="00FC0692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SIRS, %</w:t>
            </w:r>
          </w:p>
        </w:tc>
        <w:tc>
          <w:tcPr>
            <w:tcW w:w="2858" w:type="dxa"/>
            <w:vAlign w:val="center"/>
          </w:tcPr>
          <w:p w:rsidR="00FC0692" w:rsidRPr="005C5434" w:rsidRDefault="005C5434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1 (9.0</w:t>
            </w:r>
            <w:r w:rsidR="00FC0692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857" w:type="dxa"/>
            <w:vAlign w:val="center"/>
          </w:tcPr>
          <w:p w:rsidR="00FC0692" w:rsidRPr="005C5434" w:rsidRDefault="00FC0692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8 (5.</w:t>
            </w:r>
            <w:r w:rsidR="005C5434">
              <w:rPr>
                <w:rFonts w:ascii="Calibri" w:hAnsi="Calibri" w:cs="Times New Roman" w:hint="eastAsia"/>
                <w:color w:val="000000" w:themeColor="text1"/>
                <w:sz w:val="22"/>
                <w:szCs w:val="22"/>
              </w:rPr>
              <w:t>4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 xml:space="preserve">%) </w:t>
            </w:r>
          </w:p>
        </w:tc>
        <w:tc>
          <w:tcPr>
            <w:tcW w:w="2734" w:type="dxa"/>
            <w:vAlign w:val="center"/>
          </w:tcPr>
          <w:p w:rsidR="00FC0692" w:rsidRPr="005C5434" w:rsidRDefault="00FC0692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3 (11.</w:t>
            </w:r>
            <w:r w:rsidR="005C5434">
              <w:rPr>
                <w:rFonts w:ascii="Calibri" w:hAnsi="Calibri" w:cs="Times New Roman" w:hint="eastAsia"/>
                <w:color w:val="000000" w:themeColor="text1"/>
                <w:sz w:val="22"/>
                <w:szCs w:val="22"/>
              </w:rPr>
              <w:t>9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43" w:type="dxa"/>
            <w:vAlign w:val="center"/>
          </w:tcPr>
          <w:p w:rsidR="00FC0692" w:rsidRPr="005C5434" w:rsidRDefault="00FC0692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9D1C20" w:rsidRPr="005C5434" w:rsidTr="003D1E9D">
        <w:trPr>
          <w:trHeight w:val="583"/>
        </w:trPr>
        <w:tc>
          <w:tcPr>
            <w:tcW w:w="3175" w:type="dxa"/>
            <w:vAlign w:val="center"/>
          </w:tcPr>
          <w:p w:rsidR="00562DFF" w:rsidRPr="005C5434" w:rsidRDefault="00562DFF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Hospital cost, ¥</w:t>
            </w:r>
          </w:p>
        </w:tc>
        <w:tc>
          <w:tcPr>
            <w:tcW w:w="2858" w:type="dxa"/>
            <w:vAlign w:val="center"/>
          </w:tcPr>
          <w:p w:rsidR="00562DFF" w:rsidRPr="005C5434" w:rsidRDefault="00562D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3840</w:t>
            </w:r>
            <w:r w:rsidR="003D1E9D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(36007-58844)</w:t>
            </w:r>
          </w:p>
        </w:tc>
        <w:tc>
          <w:tcPr>
            <w:tcW w:w="2857" w:type="dxa"/>
            <w:vAlign w:val="center"/>
          </w:tcPr>
          <w:p w:rsidR="00562DFF" w:rsidRPr="005C5434" w:rsidRDefault="00FF5115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1914 (36146-5045</w:t>
            </w:r>
            <w:r w:rsidR="003D1E9D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734" w:type="dxa"/>
            <w:vAlign w:val="center"/>
          </w:tcPr>
          <w:p w:rsidR="00562DFF" w:rsidRPr="005C5434" w:rsidRDefault="00FF5115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5453 (35823-6225</w:t>
            </w:r>
            <w:r w:rsidR="003D1E9D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9</w:t>
            </w: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562DFF" w:rsidRPr="005C5434" w:rsidRDefault="00FF5115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26</w:t>
            </w:r>
          </w:p>
        </w:tc>
      </w:tr>
      <w:tr w:rsidR="009D1C20" w:rsidRPr="005C5434" w:rsidTr="003D1E9D">
        <w:trPr>
          <w:trHeight w:val="498"/>
        </w:trPr>
        <w:tc>
          <w:tcPr>
            <w:tcW w:w="3175" w:type="dxa"/>
            <w:vAlign w:val="center"/>
          </w:tcPr>
          <w:p w:rsidR="00562DFF" w:rsidRPr="005C5434" w:rsidRDefault="00562DFF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Hospital stay, days</w:t>
            </w:r>
          </w:p>
        </w:tc>
        <w:tc>
          <w:tcPr>
            <w:tcW w:w="2858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9.0 (7.0-13.</w:t>
            </w:r>
            <w:r w:rsidR="00562DFF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857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8.0 (7.0-11.0</w:t>
            </w:r>
            <w:r w:rsidR="00FF5115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734" w:type="dxa"/>
            <w:vAlign w:val="center"/>
          </w:tcPr>
          <w:p w:rsidR="00562D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9.00 (7.0-14.0</w:t>
            </w:r>
            <w:r w:rsidR="00FF5115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562DFF" w:rsidRPr="005C5434" w:rsidRDefault="00E132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9D1C20" w:rsidRPr="005C5434" w:rsidTr="003D1E9D">
        <w:trPr>
          <w:trHeight w:val="498"/>
        </w:trPr>
        <w:tc>
          <w:tcPr>
            <w:tcW w:w="3175" w:type="dxa"/>
            <w:vAlign w:val="center"/>
          </w:tcPr>
          <w:p w:rsidR="00E132FF" w:rsidRPr="005C5434" w:rsidRDefault="00E132FF" w:rsidP="005C5434">
            <w:pPr>
              <w:spacing w:line="276" w:lineRule="auto"/>
              <w:ind w:firstLineChars="50" w:firstLine="110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In-hospital mortality, %</w:t>
            </w:r>
          </w:p>
        </w:tc>
        <w:tc>
          <w:tcPr>
            <w:tcW w:w="2858" w:type="dxa"/>
            <w:vAlign w:val="center"/>
          </w:tcPr>
          <w:p w:rsidR="00E132FF" w:rsidRPr="005C5434" w:rsidRDefault="00E132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 (1.6%)</w:t>
            </w:r>
          </w:p>
        </w:tc>
        <w:tc>
          <w:tcPr>
            <w:tcW w:w="2857" w:type="dxa"/>
            <w:vAlign w:val="center"/>
          </w:tcPr>
          <w:p w:rsidR="00E132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 (0.6</w:t>
            </w:r>
            <w:r w:rsidR="00E132FF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734" w:type="dxa"/>
            <w:vAlign w:val="center"/>
          </w:tcPr>
          <w:p w:rsidR="00E132FF" w:rsidRPr="005C5434" w:rsidRDefault="003D1E9D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 (2.4</w:t>
            </w:r>
            <w:r w:rsidR="00E132FF"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843" w:type="dxa"/>
            <w:vAlign w:val="center"/>
          </w:tcPr>
          <w:p w:rsidR="00E132FF" w:rsidRPr="005C5434" w:rsidRDefault="00E132FF" w:rsidP="005C5434">
            <w:pPr>
              <w:spacing w:line="276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5C5434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240</w:t>
            </w:r>
          </w:p>
        </w:tc>
      </w:tr>
    </w:tbl>
    <w:p w:rsidR="00C0374D" w:rsidRPr="005C5434" w:rsidRDefault="00C0374D" w:rsidP="005C5434">
      <w:pPr>
        <w:spacing w:line="276" w:lineRule="auto"/>
        <w:jc w:val="both"/>
        <w:rPr>
          <w:rFonts w:ascii="Calibri" w:hAnsi="Calibri" w:cs="Times New Roman"/>
          <w:sz w:val="22"/>
          <w:szCs w:val="22"/>
        </w:rPr>
      </w:pPr>
    </w:p>
    <w:p w:rsidR="00306CA9" w:rsidRPr="005C5434" w:rsidRDefault="00306CA9" w:rsidP="005C5434">
      <w:pPr>
        <w:spacing w:line="276" w:lineRule="auto"/>
        <w:jc w:val="both"/>
        <w:rPr>
          <w:rFonts w:ascii="Calibri" w:hAnsi="Calibri" w:cs="Times New Roman"/>
          <w:color w:val="000000" w:themeColor="text1"/>
          <w:sz w:val="22"/>
          <w:szCs w:val="22"/>
        </w:rPr>
      </w:pPr>
      <w:r w:rsidRPr="005C5434">
        <w:rPr>
          <w:rFonts w:ascii="Calibri" w:hAnsi="Calibri" w:cs="Times New Roman"/>
          <w:sz w:val="22"/>
          <w:szCs w:val="22"/>
        </w:rPr>
        <w:t>Continuous data are presented as median (IQ</w:t>
      </w:r>
      <w:r w:rsidRPr="005C5434">
        <w:rPr>
          <w:rFonts w:ascii="Calibri" w:hAnsi="Calibri" w:cs="Times New Roman"/>
          <w:color w:val="000000" w:themeColor="text1"/>
          <w:sz w:val="22"/>
          <w:szCs w:val="22"/>
        </w:rPr>
        <w:t>R) and dichotomous data are presented as counts (%). IS=inotropic score; VIS=vasoactive-inotropic score; ICU= intensive care unit; MV=mechanical ventilation</w:t>
      </w:r>
      <w:r w:rsidR="004C5096" w:rsidRPr="005C5434">
        <w:rPr>
          <w:rFonts w:ascii="Calibri" w:hAnsi="Calibri" w:cs="Times New Roman"/>
          <w:color w:val="000000" w:themeColor="text1"/>
          <w:sz w:val="22"/>
          <w:szCs w:val="22"/>
        </w:rPr>
        <w:t>; SIRS= Systemic Inflammatory Response Syndrome.</w:t>
      </w:r>
    </w:p>
    <w:p w:rsidR="00306CA9" w:rsidRPr="005C5434" w:rsidRDefault="00306CA9" w:rsidP="005C5434">
      <w:pPr>
        <w:spacing w:line="276" w:lineRule="auto"/>
        <w:jc w:val="both"/>
        <w:rPr>
          <w:rFonts w:ascii="Calibri" w:hAnsi="Calibri" w:cs="Times New Roman"/>
          <w:color w:val="000000" w:themeColor="text1"/>
          <w:sz w:val="22"/>
          <w:szCs w:val="22"/>
        </w:rPr>
      </w:pPr>
      <w:r w:rsidRPr="005C5434">
        <w:rPr>
          <w:rFonts w:ascii="Calibri" w:hAnsi="Calibri" w:cs="Times New Roman"/>
          <w:color w:val="000000" w:themeColor="text1"/>
          <w:sz w:val="22"/>
          <w:szCs w:val="22"/>
        </w:rPr>
        <w:t xml:space="preserve">*VIS was calculated daily as dopamine dose (μg/kg/min) + dobutamine dose (μg/kg/min) + 100 × epinephrine </w:t>
      </w:r>
      <w:proofErr w:type="gramStart"/>
      <w:r w:rsidRPr="005C5434">
        <w:rPr>
          <w:rFonts w:ascii="Calibri" w:hAnsi="Calibri" w:cs="Times New Roman"/>
          <w:color w:val="000000" w:themeColor="text1"/>
          <w:sz w:val="22"/>
          <w:szCs w:val="22"/>
        </w:rPr>
        <w:t>dose</w:t>
      </w:r>
      <w:proofErr w:type="gramEnd"/>
      <w:r w:rsidRPr="005C5434">
        <w:rPr>
          <w:rFonts w:ascii="Calibri" w:hAnsi="Calibri" w:cs="Times New Roman"/>
          <w:color w:val="000000" w:themeColor="text1"/>
          <w:sz w:val="22"/>
          <w:szCs w:val="22"/>
        </w:rPr>
        <w:t xml:space="preserve"> (μg/kg/min) + 10 × milrinone dose (μg/kg/min) + 10,000 × vasopressin dose (units/kg/min) + 100 × norepinephrine dose (μg/kg/min).</w:t>
      </w:r>
    </w:p>
    <w:p w:rsidR="00562DFF" w:rsidRPr="00306CA9" w:rsidRDefault="00562DFF" w:rsidP="00C0374D">
      <w:pPr>
        <w:spacing w:line="360" w:lineRule="auto"/>
      </w:pPr>
    </w:p>
    <w:sectPr w:rsidR="00562DFF" w:rsidRPr="00306CA9" w:rsidSect="00E132F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983" w:rsidRDefault="001B5983" w:rsidP="00306CA9">
      <w:r>
        <w:separator/>
      </w:r>
    </w:p>
  </w:endnote>
  <w:endnote w:type="continuationSeparator" w:id="0">
    <w:p w:rsidR="001B5983" w:rsidRDefault="001B5983" w:rsidP="00306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983" w:rsidRDefault="001B5983" w:rsidP="00306CA9">
      <w:r>
        <w:separator/>
      </w:r>
    </w:p>
  </w:footnote>
  <w:footnote w:type="continuationSeparator" w:id="0">
    <w:p w:rsidR="001B5983" w:rsidRDefault="001B5983" w:rsidP="00306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409"/>
    <w:rsid w:val="000B2E4C"/>
    <w:rsid w:val="000F27B7"/>
    <w:rsid w:val="000F63A0"/>
    <w:rsid w:val="001412CB"/>
    <w:rsid w:val="001B5983"/>
    <w:rsid w:val="001D411A"/>
    <w:rsid w:val="002339E3"/>
    <w:rsid w:val="00243FBE"/>
    <w:rsid w:val="00282D5C"/>
    <w:rsid w:val="002B6BE7"/>
    <w:rsid w:val="002C4C95"/>
    <w:rsid w:val="00306CA9"/>
    <w:rsid w:val="003072A8"/>
    <w:rsid w:val="0035082D"/>
    <w:rsid w:val="003D1E9D"/>
    <w:rsid w:val="00426632"/>
    <w:rsid w:val="004536D6"/>
    <w:rsid w:val="004B6C48"/>
    <w:rsid w:val="004C5096"/>
    <w:rsid w:val="00562DFF"/>
    <w:rsid w:val="005A0FE0"/>
    <w:rsid w:val="005C5434"/>
    <w:rsid w:val="005E02F7"/>
    <w:rsid w:val="00640AEE"/>
    <w:rsid w:val="00665B49"/>
    <w:rsid w:val="006B0C12"/>
    <w:rsid w:val="006D051A"/>
    <w:rsid w:val="006D5987"/>
    <w:rsid w:val="006D5AE1"/>
    <w:rsid w:val="006E0BB0"/>
    <w:rsid w:val="00736571"/>
    <w:rsid w:val="007D2A12"/>
    <w:rsid w:val="007D50D7"/>
    <w:rsid w:val="007F134A"/>
    <w:rsid w:val="009C4035"/>
    <w:rsid w:val="009D1C20"/>
    <w:rsid w:val="009D4A02"/>
    <w:rsid w:val="009E679F"/>
    <w:rsid w:val="00A30148"/>
    <w:rsid w:val="00AB2426"/>
    <w:rsid w:val="00AE633F"/>
    <w:rsid w:val="00B86808"/>
    <w:rsid w:val="00BB2712"/>
    <w:rsid w:val="00BC56B1"/>
    <w:rsid w:val="00BD707B"/>
    <w:rsid w:val="00BF55A3"/>
    <w:rsid w:val="00C0374D"/>
    <w:rsid w:val="00C53C4B"/>
    <w:rsid w:val="00CB4082"/>
    <w:rsid w:val="00CD5B8B"/>
    <w:rsid w:val="00DC468A"/>
    <w:rsid w:val="00E02ED2"/>
    <w:rsid w:val="00E132FF"/>
    <w:rsid w:val="00E914B2"/>
    <w:rsid w:val="00EA34AB"/>
    <w:rsid w:val="00ED0DC7"/>
    <w:rsid w:val="00F04EAB"/>
    <w:rsid w:val="00F566FF"/>
    <w:rsid w:val="00F57696"/>
    <w:rsid w:val="00F63FE3"/>
    <w:rsid w:val="00F83409"/>
    <w:rsid w:val="00FC0692"/>
    <w:rsid w:val="00FE50A3"/>
    <w:rsid w:val="00FE696F"/>
    <w:rsid w:val="00FF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CA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CA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C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CA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CA9"/>
    <w:rPr>
      <w:sz w:val="18"/>
      <w:szCs w:val="18"/>
    </w:rPr>
  </w:style>
  <w:style w:type="table" w:styleId="a5">
    <w:name w:val="Table Grid"/>
    <w:basedOn w:val="a1"/>
    <w:uiPriority w:val="39"/>
    <w:rsid w:val="00306CA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unhideWhenUsed/>
    <w:rsid w:val="00F63FE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CA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6CA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6C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6CA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6CA9"/>
    <w:rPr>
      <w:sz w:val="18"/>
      <w:szCs w:val="18"/>
    </w:rPr>
  </w:style>
  <w:style w:type="table" w:styleId="a5">
    <w:name w:val="Table Grid"/>
    <w:basedOn w:val="a1"/>
    <w:uiPriority w:val="39"/>
    <w:rsid w:val="00306CA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unhideWhenUsed/>
    <w:rsid w:val="00F63F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1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LH</cp:lastModifiedBy>
  <cp:revision>7</cp:revision>
  <cp:lastPrinted>2020-06-29T08:00:00Z</cp:lastPrinted>
  <dcterms:created xsi:type="dcterms:W3CDTF">2020-04-11T20:32:00Z</dcterms:created>
  <dcterms:modified xsi:type="dcterms:W3CDTF">2021-02-07T01:51:00Z</dcterms:modified>
</cp:coreProperties>
</file>